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321"/>
        <w:tblW w:w="992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85"/>
        <w:gridCol w:w="350"/>
        <w:gridCol w:w="1132"/>
        <w:gridCol w:w="1132"/>
        <w:gridCol w:w="978"/>
        <w:gridCol w:w="283"/>
        <w:gridCol w:w="1132"/>
        <w:gridCol w:w="1132"/>
        <w:gridCol w:w="1299"/>
      </w:tblGrid>
      <w:tr w:rsidR="006A5355" w:rsidRPr="002F3602" w:rsidTr="00B963EA">
        <w:trPr>
          <w:trHeight w:val="590"/>
        </w:trPr>
        <w:tc>
          <w:tcPr>
            <w:tcW w:w="9923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A5355" w:rsidRPr="002F3602" w:rsidRDefault="006A5355" w:rsidP="004B17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4448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2F3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 Correlation</w:t>
            </w:r>
            <w:bookmarkStart w:id="0" w:name="_GoBack"/>
            <w:bookmarkEnd w:id="0"/>
            <w:r w:rsidRPr="002F3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etween </w:t>
            </w:r>
            <w:r w:rsidR="004B1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-L1</w:t>
            </w:r>
            <w:r w:rsidRPr="002F3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expression and baseline clinicopathological features in ICC.</w:t>
            </w:r>
          </w:p>
        </w:tc>
      </w:tr>
      <w:tr w:rsidR="00CE3842" w:rsidRPr="002F3602" w:rsidTr="00B963EA">
        <w:trPr>
          <w:trHeight w:val="260"/>
        </w:trPr>
        <w:tc>
          <w:tcPr>
            <w:tcW w:w="24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436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743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CE38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ning cohort (n = 153)</w:t>
            </w:r>
          </w:p>
        </w:tc>
      </w:tr>
      <w:tr w:rsidR="00CE3842" w:rsidRPr="002F3602" w:rsidTr="00B963EA">
        <w:trPr>
          <w:trHeight w:val="270"/>
        </w:trPr>
        <w:tc>
          <w:tcPr>
            <w:tcW w:w="24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E3842" w:rsidRPr="002F3602" w:rsidRDefault="00CE3842" w:rsidP="00F436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3842" w:rsidRPr="002F3602" w:rsidRDefault="00CE3842" w:rsidP="00F436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3842" w:rsidRDefault="00CE3842" w:rsidP="00CE3842">
            <w:pPr>
              <w:widowControl/>
              <w:ind w:firstLineChars="78" w:firstLine="156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 &lt;1%</w:t>
            </w:r>
          </w:p>
          <w:p w:rsidR="00CE3842" w:rsidRPr="002F3602" w:rsidRDefault="00CE3842" w:rsidP="00CE3842">
            <w:pPr>
              <w:widowControl/>
              <w:ind w:firstLineChars="78" w:firstLine="156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3842" w:rsidRDefault="00CE3842" w:rsidP="004B17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  <w:p w:rsidR="00CE3842" w:rsidRPr="002F3602" w:rsidRDefault="00CE3842" w:rsidP="004B17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436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3842" w:rsidRPr="002F3602" w:rsidRDefault="00CE3842" w:rsidP="00F436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3842" w:rsidRDefault="00CE3842" w:rsidP="00F436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%</w:t>
            </w:r>
          </w:p>
          <w:p w:rsidR="00CE3842" w:rsidRPr="002F3602" w:rsidRDefault="00CE3842" w:rsidP="00F436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3842" w:rsidRDefault="00CE3842" w:rsidP="00F436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  <w:p w:rsidR="00CE3842" w:rsidRPr="002F3602" w:rsidRDefault="00CE3842" w:rsidP="00F436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436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CE3842" w:rsidRPr="002F3602" w:rsidTr="00B963EA">
        <w:trPr>
          <w:trHeight w:val="270"/>
        </w:trPr>
        <w:tc>
          <w:tcPr>
            <w:tcW w:w="24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F42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3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E3842" w:rsidRPr="002F3602" w:rsidRDefault="00CE3842" w:rsidP="00586F26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  <w:r w:rsidR="000D7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937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83.0)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="00C937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7.0)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62373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FC2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1.9)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="00FC2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8.1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384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F42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3842" w:rsidRPr="002F3602" w:rsidRDefault="00CE3842" w:rsidP="00586F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0D73C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52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6237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55</w:t>
            </w:r>
          </w:p>
        </w:tc>
      </w:tr>
      <w:tr w:rsidR="00CE3842" w:rsidRPr="002F3602" w:rsidTr="00B963EA">
        <w:trPr>
          <w:trHeight w:val="27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F420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3842" w:rsidRPr="002F3602" w:rsidRDefault="00CE3842" w:rsidP="00586F26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0D73C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49.6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0D73C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57.7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62373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C2A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FC2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FC2A0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1</w:t>
            </w:r>
            <w:r w:rsidR="00FC2A0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C2A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="00FC2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FC2A0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8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3842" w:rsidRPr="002F3602" w:rsidTr="00B963EA">
        <w:trPr>
          <w:trHeight w:val="27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F420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3842" w:rsidRPr="002F3602" w:rsidRDefault="00CE3842" w:rsidP="00586F26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0D73C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50.4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0D73C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2.3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62373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C2A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FC2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FC2A0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0.9 </w:t>
            </w:r>
            <w:r w:rsidR="00FC2A0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FC2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44.2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384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F42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3842" w:rsidRPr="002F3602" w:rsidRDefault="00CE3842" w:rsidP="00586F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0D73C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86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6237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44</w:t>
            </w:r>
          </w:p>
        </w:tc>
      </w:tr>
      <w:tr w:rsidR="00CE384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F420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sent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586F26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0D73C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 (84.3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0D73C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92.3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62373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84.5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55.8</w:t>
            </w:r>
            <w:r w:rsidR="003B597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384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F420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586F26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0D73C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15.7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0D73C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.7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62373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5.5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B597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44.2</w:t>
            </w:r>
            <w:r w:rsidR="003B597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384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F42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I grade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586F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7010C9" w:rsidP="002C44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2C44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90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6237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05</w:t>
            </w:r>
          </w:p>
        </w:tc>
      </w:tr>
      <w:tr w:rsidR="00CE384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F420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586F26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7010C9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77.2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7010C9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88.5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62373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80.0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2C44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C145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</w:t>
            </w:r>
            <w:r w:rsidR="002C44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3842" w:rsidRPr="002F3602" w:rsidTr="00B963EA">
        <w:trPr>
          <w:trHeight w:val="27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FF420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42" w:rsidRPr="002F3602" w:rsidRDefault="00CE3842" w:rsidP="00586F26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7010C9" w:rsidP="00701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22.8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7010C9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1.5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62373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0.0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145AF" w:rsidP="002C44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</w:t>
            </w:r>
            <w:r w:rsidR="002C44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3842" w:rsidRPr="002F3602" w:rsidRDefault="00CE3842" w:rsidP="00FF4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73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12</w:t>
            </w: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cm 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39.4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53.8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40.9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44.2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cm 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60.6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42.6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59.1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55.8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8A3B03" w:rsidTr="00B963EA">
        <w:trPr>
          <w:trHeight w:val="27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D73C2" w:rsidRPr="002F3602" w:rsidRDefault="000D73C2" w:rsidP="000D73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25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8A3B03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A3B03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8A3B0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037</w:t>
            </w: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 - II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 (83.5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76.9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86.4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2.1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 - IV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6.5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3.1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3.6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7.9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7010C9" w:rsidRDefault="007010C9" w:rsidP="000D73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10C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701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025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8A3B03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A3B03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8A3B0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032</w:t>
            </w: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7010C9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0.1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7010C9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92.3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69.1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86.0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85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ple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7010C9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29.9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C9375C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.7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30.9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4.0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435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VI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20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sent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76.4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3.1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5.5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86.0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5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23.6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6.9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4.5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3.3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 metastasis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6D0583" w:rsidP="006D0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33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19</w:t>
            </w: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sent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86.6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92.3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88.2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86.0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7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13.4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.7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1.8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4.0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19-9*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0D73C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D73C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0D73C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53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08</w:t>
            </w:r>
          </w:p>
        </w:tc>
      </w:tr>
      <w:tr w:rsidR="000D73C2" w:rsidRPr="002F3602" w:rsidTr="00B963EA">
        <w:trPr>
          <w:trHeight w:val="27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U/L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46.0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48.0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49.5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38.1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U/L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4.0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52.0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50.5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61.9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D73C2" w:rsidRPr="002F3602" w:rsidRDefault="000D73C2" w:rsidP="000D7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A*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0D73C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D73C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0D73C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695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8A3B03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8A3B03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A3B0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8A3B0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148</w:t>
            </w: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ng/ml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 (80.6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84.0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84.1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3.8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ng/ml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9.4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6.0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5.9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6.2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D73C2" w:rsidRPr="002F3602" w:rsidRDefault="000D73C2" w:rsidP="000D7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JCC 8th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85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8A3B03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A3B0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8A3B0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306</w:t>
            </w: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-II</w:t>
            </w:r>
          </w:p>
        </w:tc>
        <w:tc>
          <w:tcPr>
            <w:tcW w:w="35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 (79.5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80.8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81.8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4.4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260"/>
        </w:trPr>
        <w:tc>
          <w:tcPr>
            <w:tcW w:w="24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a-IIIb</w:t>
            </w:r>
          </w:p>
        </w:tc>
        <w:tc>
          <w:tcPr>
            <w:tcW w:w="3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0.5)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73C2" w:rsidRPr="002F3602" w:rsidRDefault="006D0583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9.2)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8.2)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3B5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5.6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73C2" w:rsidRPr="002F3602" w:rsidRDefault="000D73C2" w:rsidP="000D73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D73C2" w:rsidRPr="002F3602" w:rsidTr="00B963EA">
        <w:trPr>
          <w:trHeight w:val="800"/>
        </w:trPr>
        <w:tc>
          <w:tcPr>
            <w:tcW w:w="9923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73C2" w:rsidRPr="002F3602" w:rsidRDefault="000D73C2" w:rsidP="000D73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ALBI, albumin-bilirubin; MVI, microvascular invasion; LN, lymph node; CEA, carcinoembryonic antigen; </w:t>
            </w:r>
            <w:r w:rsidR="00BA06B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C, immune cells; TC, tumor cells; </w:t>
            </w:r>
            <w:r w:rsidRPr="002F36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JCC, American Joint Committee on Cancer; P-value &lt; 0.05 marked in bold font shows statistical significant.</w:t>
            </w:r>
            <w:r w:rsidRPr="002F360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*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For </w:t>
            </w:r>
            <w:r w:rsidRPr="002F360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 patients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of the training cohort</w:t>
            </w:r>
            <w:r w:rsidRPr="002F360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, the data of CA19-9 and CEA were not available.</w:t>
            </w:r>
          </w:p>
        </w:tc>
      </w:tr>
    </w:tbl>
    <w:p w:rsidR="0030087A" w:rsidRPr="006A5355" w:rsidRDefault="0030087A"/>
    <w:sectPr w:rsidR="0030087A" w:rsidRPr="006A53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7CBF" w:rsidRDefault="002A7CBF" w:rsidP="004B1784">
      <w:r>
        <w:separator/>
      </w:r>
    </w:p>
  </w:endnote>
  <w:endnote w:type="continuationSeparator" w:id="0">
    <w:p w:rsidR="002A7CBF" w:rsidRDefault="002A7CBF" w:rsidP="004B1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7CBF" w:rsidRDefault="002A7CBF" w:rsidP="004B1784">
      <w:r>
        <w:separator/>
      </w:r>
    </w:p>
  </w:footnote>
  <w:footnote w:type="continuationSeparator" w:id="0">
    <w:p w:rsidR="002A7CBF" w:rsidRDefault="002A7CBF" w:rsidP="004B1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355"/>
    <w:rsid w:val="000D73C2"/>
    <w:rsid w:val="002A7CBF"/>
    <w:rsid w:val="002C44C1"/>
    <w:rsid w:val="0030087A"/>
    <w:rsid w:val="003B5977"/>
    <w:rsid w:val="004448E2"/>
    <w:rsid w:val="004B1784"/>
    <w:rsid w:val="004D5518"/>
    <w:rsid w:val="004F6D25"/>
    <w:rsid w:val="005D583C"/>
    <w:rsid w:val="006A0B78"/>
    <w:rsid w:val="006A5355"/>
    <w:rsid w:val="006D0583"/>
    <w:rsid w:val="007010C9"/>
    <w:rsid w:val="00711258"/>
    <w:rsid w:val="008A3B03"/>
    <w:rsid w:val="008F1A5B"/>
    <w:rsid w:val="00B963EA"/>
    <w:rsid w:val="00BA06B9"/>
    <w:rsid w:val="00C1274D"/>
    <w:rsid w:val="00C145AF"/>
    <w:rsid w:val="00C847AE"/>
    <w:rsid w:val="00C9375C"/>
    <w:rsid w:val="00CE3842"/>
    <w:rsid w:val="00FC2A0B"/>
    <w:rsid w:val="00FF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41447"/>
  <w15:chartTrackingRefBased/>
  <w15:docId w15:val="{FBD4AE3A-319C-4C77-8986-FC51102E2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53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17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1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17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 楚瑜</dc:creator>
  <cp:keywords/>
  <dc:description/>
  <cp:lastModifiedBy>景 楚瑜</cp:lastModifiedBy>
  <cp:revision>15</cp:revision>
  <dcterms:created xsi:type="dcterms:W3CDTF">2018-11-11T09:00:00Z</dcterms:created>
  <dcterms:modified xsi:type="dcterms:W3CDTF">2019-01-31T14:49:00Z</dcterms:modified>
</cp:coreProperties>
</file>